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B5523" w14:textId="63883E0D" w:rsidR="00620FBD" w:rsidRPr="00502809" w:rsidRDefault="00567135" w:rsidP="00620FBD">
      <w:pPr>
        <w:spacing w:line="36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 xml:space="preserve">S1 </w:t>
      </w:r>
      <w:r w:rsidR="00620FBD" w:rsidRPr="00502809">
        <w:rPr>
          <w:b/>
          <w:bCs/>
          <w:lang w:val="en-US"/>
        </w:rPr>
        <w:t>Appendix</w:t>
      </w:r>
    </w:p>
    <w:p w14:paraId="49FDF5F5" w14:textId="77777777" w:rsidR="00620FBD" w:rsidRDefault="00620FBD" w:rsidP="00620FBD">
      <w:pPr>
        <w:spacing w:line="360" w:lineRule="auto"/>
        <w:rPr>
          <w:lang w:val="en-US"/>
        </w:rPr>
      </w:pPr>
      <w:r w:rsidRPr="007A5F3C">
        <w:rPr>
          <w:i/>
          <w:iCs/>
          <w:lang w:val="en-US"/>
        </w:rPr>
        <w:t>A depiction of the recruited sample</w:t>
      </w:r>
      <w:r>
        <w:rPr>
          <w:i/>
          <w:iCs/>
          <w:lang w:val="en-US"/>
        </w:rPr>
        <w:t xml:space="preserve"> and </w:t>
      </w:r>
      <w:r w:rsidRPr="007A5F3C">
        <w:rPr>
          <w:i/>
          <w:iCs/>
          <w:lang w:val="en-US"/>
        </w:rPr>
        <w:t xml:space="preserve">dropouts at every stage of the </w:t>
      </w:r>
      <w:r>
        <w:rPr>
          <w:i/>
          <w:iCs/>
          <w:lang w:val="en-US"/>
        </w:rPr>
        <w:t xml:space="preserve">first phase of the </w:t>
      </w:r>
      <w:r w:rsidRPr="007A5F3C">
        <w:rPr>
          <w:i/>
          <w:iCs/>
          <w:lang w:val="en-US"/>
        </w:rPr>
        <w:t>study. Sample 1 indicates the final sample of participants that completed the</w:t>
      </w:r>
      <w:r>
        <w:rPr>
          <w:i/>
          <w:iCs/>
          <w:lang w:val="en-US"/>
        </w:rPr>
        <w:t xml:space="preserve"> first three retrospective </w:t>
      </w:r>
      <w:r w:rsidRPr="007A5F3C">
        <w:rPr>
          <w:i/>
          <w:iCs/>
          <w:lang w:val="en-US"/>
        </w:rPr>
        <w:t>assessment</w:t>
      </w:r>
      <w:r>
        <w:rPr>
          <w:i/>
          <w:iCs/>
          <w:lang w:val="en-US"/>
        </w:rPr>
        <w:t xml:space="preserve"> timepoints (T1-T3)</w:t>
      </w:r>
      <w:r w:rsidRPr="007A5F3C">
        <w:rPr>
          <w:i/>
          <w:iCs/>
          <w:lang w:val="en-US"/>
        </w:rPr>
        <w:t>.</w:t>
      </w:r>
      <w:r>
        <w:rPr>
          <w:i/>
          <w:iCs/>
          <w:lang w:val="en-US"/>
        </w:rPr>
        <w:t xml:space="preserve"> Sample 2 indicates the participants who completed only the Demography and T1 questionnaires. A portion of the Sample 2 participants completed the T4-T7 longitudinal assessments in phase 1. “Sample 1 with Genetics and T1-T7” includes participants of Sample 1 who completed the retrospective T1-T3 assessments, the longitudinal T4-T7 assessment and who provided genetic assessment.</w:t>
      </w:r>
    </w:p>
    <w:p w14:paraId="2ED19477" w14:textId="77777777" w:rsidR="00620FBD" w:rsidRDefault="00620FBD" w:rsidP="00620FBD">
      <w:pPr>
        <w:spacing w:line="360" w:lineRule="auto"/>
        <w:rPr>
          <w:lang w:val="en-US"/>
        </w:rPr>
      </w:pPr>
    </w:p>
    <w:p w14:paraId="3939789D" w14:textId="77777777" w:rsidR="00620FBD" w:rsidRPr="004D404E" w:rsidRDefault="00620FBD" w:rsidP="00620FBD">
      <w:pPr>
        <w:spacing w:line="360" w:lineRule="auto"/>
        <w:jc w:val="center"/>
        <w:rPr>
          <w:lang w:val="en-US"/>
        </w:rPr>
      </w:pPr>
      <w:r w:rsidRPr="00BF3BE3">
        <w:rPr>
          <w:b/>
          <w:bCs/>
          <w:noProof/>
          <w:lang w:val="en-US"/>
        </w:rPr>
        <w:drawing>
          <wp:inline distT="0" distB="0" distL="0" distR="0" wp14:anchorId="6CD501A3" wp14:editId="42ACCBEA">
            <wp:extent cx="4250969" cy="6140496"/>
            <wp:effectExtent l="0" t="0" r="3810" b="190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50969" cy="6140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CF2D6" w14:textId="77777777" w:rsidR="001C7088" w:rsidRDefault="001C7088"/>
    <w:sectPr w:rsidR="001C7088" w:rsidSect="005B78E6">
      <w:footerReference w:type="even" r:id="rId5"/>
      <w:footerReference w:type="default" r:id="rId6"/>
      <w:footerReference w:type="first" r:id="rId7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24174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17BA07" w14:textId="77777777" w:rsidR="00FB70AB" w:rsidRDefault="00567135" w:rsidP="00FB70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20707674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489F91" w14:textId="77777777" w:rsidR="00FB70AB" w:rsidRDefault="00567135" w:rsidP="005B78E6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1E75CA" w14:textId="77777777" w:rsidR="00FB70AB" w:rsidRDefault="00567135" w:rsidP="004C65E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924578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E1B337" w14:textId="77777777" w:rsidR="00FB70AB" w:rsidRDefault="00567135" w:rsidP="00FB70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BA50CFC" w14:textId="77777777" w:rsidR="00FB70AB" w:rsidRPr="004C65EC" w:rsidRDefault="00567135" w:rsidP="004C65EC">
    <w:pPr>
      <w:pStyle w:val="Footer"/>
      <w:ind w:right="360"/>
      <w:rPr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01316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7257C7" w14:textId="77777777" w:rsidR="00FB70AB" w:rsidRDefault="00567135" w:rsidP="00FB70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9E5571" w14:textId="77777777" w:rsidR="00FB70AB" w:rsidRPr="005B78E6" w:rsidRDefault="00567135" w:rsidP="005B78E6">
    <w:pPr>
      <w:pStyle w:val="Footer"/>
      <w:ind w:right="360"/>
      <w:rPr>
        <w:sz w:val="20"/>
        <w:szCs w:val="2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088"/>
    <w:rsid w:val="001C7088"/>
    <w:rsid w:val="00567135"/>
    <w:rsid w:val="00620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C755F"/>
  <w15:chartTrackingRefBased/>
  <w15:docId w15:val="{485009A1-A0D9-4DDA-A078-E1239BFE7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F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20FB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0FBD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620F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3</cp:revision>
  <dcterms:created xsi:type="dcterms:W3CDTF">2021-10-28T08:16:00Z</dcterms:created>
  <dcterms:modified xsi:type="dcterms:W3CDTF">2021-10-28T08:16:00Z</dcterms:modified>
</cp:coreProperties>
</file>